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350D8" w14:textId="760B35FF" w:rsidR="00D57619" w:rsidRPr="00BE4EA8" w:rsidRDefault="007213E3" w:rsidP="00D57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EA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E4E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872AD" w:rsidRPr="005872AD">
        <w:rPr>
          <w:rFonts w:ascii="Times New Roman" w:hAnsi="Times New Roman" w:cs="Times New Roman"/>
          <w:sz w:val="24"/>
          <w:szCs w:val="24"/>
        </w:rPr>
        <w:t xml:space="preserve">GenBank accession numbers of </w:t>
      </w:r>
      <w:r w:rsidR="005872AD" w:rsidRPr="005872AD">
        <w:rPr>
          <w:rFonts w:ascii="Times New Roman" w:hAnsi="Times New Roman" w:cs="Times New Roman"/>
          <w:i/>
          <w:iCs/>
          <w:sz w:val="24"/>
          <w:szCs w:val="24"/>
        </w:rPr>
        <w:t>Hc</w:t>
      </w:r>
      <w:r w:rsidR="005872AD" w:rsidRPr="005872AD">
        <w:rPr>
          <w:rFonts w:ascii="Times New Roman" w:hAnsi="Times New Roman" w:cs="Times New Roman"/>
          <w:sz w:val="24"/>
          <w:szCs w:val="24"/>
        </w:rPr>
        <w:t>-CAP-15 and its homolo</w:t>
      </w:r>
      <w:r w:rsidR="00504841">
        <w:rPr>
          <w:rFonts w:ascii="Times New Roman" w:hAnsi="Times New Roman" w:cs="Times New Roman"/>
          <w:sz w:val="24"/>
          <w:szCs w:val="24"/>
        </w:rPr>
        <w:t>gs</w:t>
      </w:r>
      <w:r w:rsidR="005872AD" w:rsidRPr="005872AD">
        <w:rPr>
          <w:rFonts w:ascii="Times New Roman" w:hAnsi="Times New Roman" w:cs="Times New Roman"/>
          <w:sz w:val="24"/>
          <w:szCs w:val="24"/>
        </w:rPr>
        <w:t xml:space="preserve"> from 13 nematode species and one non-nematode species used for alignment and phylogenetic analysis</w:t>
      </w:r>
      <w:r w:rsidR="005872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64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3260"/>
      </w:tblGrid>
      <w:tr w:rsidR="007213E3" w:rsidRPr="00E45FE2" w14:paraId="6356AB81" w14:textId="77777777" w:rsidTr="005D00AE">
        <w:trPr>
          <w:trHeight w:val="39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3E8EEF5" w14:textId="77777777" w:rsidR="007213E3" w:rsidRPr="00BE4EA8" w:rsidRDefault="007213E3" w:rsidP="00CB61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23F5AF" w14:textId="4D430C12" w:rsidR="007213E3" w:rsidRPr="00BE4EA8" w:rsidRDefault="007213E3" w:rsidP="00CB61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numb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0951BC2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</w:t>
            </w:r>
          </w:p>
        </w:tc>
      </w:tr>
      <w:tr w:rsidR="007213E3" w:rsidRPr="00E45FE2" w14:paraId="538F4FF8" w14:textId="77777777" w:rsidTr="005D00AE">
        <w:tc>
          <w:tcPr>
            <w:tcW w:w="3119" w:type="dxa"/>
          </w:tcPr>
          <w:p w14:paraId="0EFE5F64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ylostoma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uodenale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4F9E258A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IH61073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01131167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-like protein</w:t>
            </w:r>
          </w:p>
        </w:tc>
      </w:tr>
      <w:tr w:rsidR="007213E3" w:rsidRPr="00E45FE2" w14:paraId="574FCC4B" w14:textId="77777777" w:rsidTr="005D00AE">
        <w:tc>
          <w:tcPr>
            <w:tcW w:w="3119" w:type="dxa"/>
            <w:tcBorders>
              <w:top w:val="nil"/>
            </w:tcBorders>
          </w:tcPr>
          <w:p w14:paraId="3BFBB5BC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cylostoma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ylanicum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</w:tcPr>
          <w:p w14:paraId="4277CE08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PB73830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</w:tcBorders>
          </w:tcPr>
          <w:p w14:paraId="0927CF7E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-like protein</w:t>
            </w:r>
          </w:p>
        </w:tc>
      </w:tr>
      <w:tr w:rsidR="007213E3" w:rsidRPr="00E45FE2" w14:paraId="0FF5F8E0" w14:textId="77777777" w:rsidTr="005D00AE">
        <w:tc>
          <w:tcPr>
            <w:tcW w:w="3119" w:type="dxa"/>
          </w:tcPr>
          <w:p w14:paraId="2B5D49F1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34EA5D38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VIO91926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1E070FCD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-like extracellular protein</w:t>
            </w:r>
          </w:p>
        </w:tc>
      </w:tr>
      <w:tr w:rsidR="007213E3" w:rsidRPr="00E45FE2" w14:paraId="2A062DC2" w14:textId="77777777" w:rsidTr="005D00AE">
        <w:tc>
          <w:tcPr>
            <w:tcW w:w="3119" w:type="dxa"/>
          </w:tcPr>
          <w:p w14:paraId="6A597533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enorhabditis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ggsae</w:t>
            </w:r>
            <w:proofErr w:type="spellEnd"/>
          </w:p>
        </w:tc>
        <w:tc>
          <w:tcPr>
            <w:tcW w:w="2268" w:type="dxa"/>
          </w:tcPr>
          <w:p w14:paraId="04F21ED7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XP_00264128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5795D481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LON-1 protein</w:t>
            </w:r>
          </w:p>
        </w:tc>
      </w:tr>
      <w:tr w:rsidR="007213E3" w:rsidRPr="00E45FE2" w14:paraId="48D2994C" w14:textId="77777777" w:rsidTr="005D00AE">
        <w:tc>
          <w:tcPr>
            <w:tcW w:w="3119" w:type="dxa"/>
          </w:tcPr>
          <w:p w14:paraId="4A163D99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73740955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  <w:bookmarkEnd w:id="0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245F36B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NP_001367873.1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60982BBB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 domain-containing protein</w:t>
            </w:r>
          </w:p>
        </w:tc>
      </w:tr>
      <w:tr w:rsidR="007213E3" w:rsidRPr="00E45FE2" w14:paraId="3B5948F9" w14:textId="77777777" w:rsidTr="005D00AE">
        <w:tc>
          <w:tcPr>
            <w:tcW w:w="3119" w:type="dxa"/>
          </w:tcPr>
          <w:p w14:paraId="524FD5D2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enorhabditis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mane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BCAB1A1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XP_0031107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 b</w:t>
            </w:r>
          </w:p>
        </w:tc>
        <w:tc>
          <w:tcPr>
            <w:tcW w:w="3260" w:type="dxa"/>
          </w:tcPr>
          <w:p w14:paraId="0A0D4D40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LON-1 protein</w:t>
            </w:r>
          </w:p>
        </w:tc>
      </w:tr>
      <w:tr w:rsidR="007213E3" w:rsidRPr="00E45FE2" w14:paraId="12B23341" w14:textId="77777777" w:rsidTr="005D00AE">
        <w:tc>
          <w:tcPr>
            <w:tcW w:w="3119" w:type="dxa"/>
          </w:tcPr>
          <w:p w14:paraId="6B513F30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tyocaulus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iparus</w:t>
            </w:r>
            <w:proofErr w:type="spellEnd"/>
          </w:p>
        </w:tc>
        <w:tc>
          <w:tcPr>
            <w:tcW w:w="2268" w:type="dxa"/>
          </w:tcPr>
          <w:p w14:paraId="26F20043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KJH53182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3260" w:type="dxa"/>
          </w:tcPr>
          <w:p w14:paraId="2D00CC81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-like protein</w:t>
            </w:r>
          </w:p>
        </w:tc>
      </w:tr>
      <w:tr w:rsidR="007213E3" w:rsidRPr="00E45FE2" w14:paraId="15CA6529" w14:textId="77777777" w:rsidTr="005D00AE">
        <w:tc>
          <w:tcPr>
            <w:tcW w:w="3119" w:type="dxa"/>
          </w:tcPr>
          <w:p w14:paraId="5964F58A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2268" w:type="dxa"/>
          </w:tcPr>
          <w:p w14:paraId="112CA06D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ALA23470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 b</w:t>
            </w:r>
          </w:p>
        </w:tc>
        <w:tc>
          <w:tcPr>
            <w:tcW w:w="3260" w:type="dxa"/>
          </w:tcPr>
          <w:p w14:paraId="781341A6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P-15</w:t>
            </w:r>
          </w:p>
        </w:tc>
      </w:tr>
      <w:tr w:rsidR="007213E3" w:rsidRPr="00E45FE2" w14:paraId="20CB4951" w14:textId="77777777" w:rsidTr="005D00AE">
        <w:tc>
          <w:tcPr>
            <w:tcW w:w="3119" w:type="dxa"/>
            <w:tcBorders>
              <w:bottom w:val="nil"/>
            </w:tcBorders>
          </w:tcPr>
          <w:p w14:paraId="10978015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esophagostomum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atum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bottom w:val="nil"/>
            </w:tcBorders>
          </w:tcPr>
          <w:p w14:paraId="1F196339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KHJ93351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 b</w:t>
            </w:r>
          </w:p>
        </w:tc>
        <w:tc>
          <w:tcPr>
            <w:tcW w:w="3260" w:type="dxa"/>
            <w:tcBorders>
              <w:bottom w:val="nil"/>
            </w:tcBorders>
          </w:tcPr>
          <w:p w14:paraId="2C004106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SCP-like protein</w:t>
            </w:r>
          </w:p>
        </w:tc>
      </w:tr>
      <w:tr w:rsidR="007213E3" w:rsidRPr="00E45FE2" w14:paraId="04AB00D0" w14:textId="77777777" w:rsidTr="005D00AE">
        <w:tc>
          <w:tcPr>
            <w:tcW w:w="3119" w:type="dxa"/>
            <w:tcBorders>
              <w:top w:val="nil"/>
              <w:bottom w:val="nil"/>
            </w:tcBorders>
          </w:tcPr>
          <w:p w14:paraId="31C85C81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t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917D8D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XP_02450659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E8A8F5E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CAP domain-containing protein</w:t>
            </w:r>
          </w:p>
        </w:tc>
      </w:tr>
      <w:tr w:rsidR="007213E3" w:rsidRPr="00E45FE2" w14:paraId="155A3F1D" w14:textId="77777777" w:rsidTr="005D00AE">
        <w:tc>
          <w:tcPr>
            <w:tcW w:w="3119" w:type="dxa"/>
            <w:tcBorders>
              <w:top w:val="nil"/>
              <w:bottom w:val="nil"/>
            </w:tcBorders>
          </w:tcPr>
          <w:p w14:paraId="2F4AE21D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73739346"/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ladorsagia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umcincta</w:t>
            </w:r>
            <w:bookmarkEnd w:id="1"/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D12F00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N00778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205033F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-LON-1 </w:t>
            </w:r>
          </w:p>
        </w:tc>
      </w:tr>
      <w:tr w:rsidR="007213E3" w:rsidRPr="00E45FE2" w14:paraId="38DC3D82" w14:textId="77777777" w:rsidTr="005D00AE">
        <w:tc>
          <w:tcPr>
            <w:tcW w:w="3119" w:type="dxa"/>
          </w:tcPr>
          <w:p w14:paraId="4233E9FE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cara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CA4976E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KHN80858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31522EDA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a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-LON-1</w:t>
            </w:r>
          </w:p>
        </w:tc>
      </w:tr>
      <w:tr w:rsidR="007213E3" w:rsidRPr="00E45FE2" w14:paraId="4042A2F7" w14:textId="77777777" w:rsidTr="005D00AE">
        <w:tc>
          <w:tcPr>
            <w:tcW w:w="3119" w:type="dxa"/>
          </w:tcPr>
          <w:p w14:paraId="743075AC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inella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ov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021F3256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RY61015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01DAC19F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- LON-1</w:t>
            </w:r>
          </w:p>
        </w:tc>
      </w:tr>
      <w:tr w:rsidR="007213E3" w:rsidRPr="00E45FE2" w14:paraId="4BE4D79B" w14:textId="77777777" w:rsidTr="005D00AE">
        <w:tc>
          <w:tcPr>
            <w:tcW w:w="3119" w:type="dxa"/>
          </w:tcPr>
          <w:p w14:paraId="5772C307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inella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rell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68B0CBEA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RX50786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618BD12F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</w:t>
            </w: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-LON-1</w:t>
            </w:r>
          </w:p>
        </w:tc>
      </w:tr>
      <w:tr w:rsidR="007213E3" w:rsidRPr="00E45FE2" w14:paraId="4098C4C8" w14:textId="77777777" w:rsidTr="005D00AE">
        <w:tc>
          <w:tcPr>
            <w:tcW w:w="3119" w:type="dxa"/>
          </w:tcPr>
          <w:p w14:paraId="253045DA" w14:textId="77777777" w:rsidR="007213E3" w:rsidRPr="00BE4EA8" w:rsidRDefault="007213E3" w:rsidP="00CB61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ryii</w:t>
            </w:r>
            <w:proofErr w:type="spellEnd"/>
            <w:r w:rsidRPr="00BE4E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47F48F4A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XP_026265133.1 </w:t>
            </w:r>
            <w:r w:rsidRPr="00BE4EA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0C29F496" w14:textId="77777777" w:rsidR="007213E3" w:rsidRPr="00BE4EA8" w:rsidRDefault="007213E3" w:rsidP="00CB6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EA8">
              <w:rPr>
                <w:rFonts w:ascii="Times New Roman" w:hAnsi="Times New Roman" w:cs="Times New Roman"/>
                <w:sz w:val="24"/>
                <w:szCs w:val="24"/>
              </w:rPr>
              <w:t>GLIPR1-like protein 1</w:t>
            </w:r>
          </w:p>
        </w:tc>
      </w:tr>
    </w:tbl>
    <w:p w14:paraId="649F6384" w14:textId="3430A9CE" w:rsidR="002D49B6" w:rsidRPr="005D00AE" w:rsidRDefault="007213E3" w:rsidP="00D57619">
      <w:pPr>
        <w:spacing w:line="480" w:lineRule="auto"/>
        <w:rPr>
          <w:rFonts w:ascii="Times New Roman" w:hAnsi="Times New Roman" w:cs="Times New Roman"/>
          <w:szCs w:val="21"/>
        </w:rPr>
      </w:pPr>
      <w:r w:rsidRPr="00BE4EA8">
        <w:rPr>
          <w:rFonts w:ascii="Times New Roman" w:hAnsi="Times New Roman" w:cs="Times New Roman"/>
          <w:szCs w:val="21"/>
          <w:vertAlign w:val="superscript"/>
        </w:rPr>
        <w:t>a</w:t>
      </w:r>
      <w:r w:rsidRPr="00BE4EA8">
        <w:rPr>
          <w:rFonts w:ascii="Times New Roman" w:hAnsi="Times New Roman" w:cs="Times New Roman"/>
          <w:szCs w:val="21"/>
        </w:rPr>
        <w:t xml:space="preserve"> Sequence used for amino acid sequence alignment; </w:t>
      </w:r>
      <w:r w:rsidRPr="00BE4EA8">
        <w:rPr>
          <w:rFonts w:ascii="Times New Roman" w:hAnsi="Times New Roman" w:cs="Times New Roman"/>
          <w:szCs w:val="21"/>
          <w:vertAlign w:val="superscript"/>
        </w:rPr>
        <w:t>b</w:t>
      </w:r>
      <w:r w:rsidRPr="00BE4EA8">
        <w:rPr>
          <w:rFonts w:ascii="Times New Roman" w:hAnsi="Times New Roman" w:cs="Times New Roman"/>
          <w:szCs w:val="21"/>
        </w:rPr>
        <w:t xml:space="preserve"> Sequence used to construct phylogenetic tree; </w:t>
      </w:r>
      <w:r w:rsidRPr="00BE4EA8">
        <w:rPr>
          <w:rFonts w:ascii="Times New Roman" w:hAnsi="Times New Roman" w:cs="Times New Roman"/>
          <w:szCs w:val="21"/>
          <w:vertAlign w:val="superscript"/>
        </w:rPr>
        <w:t>c</w:t>
      </w:r>
      <w:r w:rsidRPr="00BE4EA8">
        <w:rPr>
          <w:rFonts w:ascii="Times New Roman" w:hAnsi="Times New Roman" w:cs="Times New Roman"/>
          <w:szCs w:val="21"/>
        </w:rPr>
        <w:t xml:space="preserve"> Peripheral root sequence used to construct phylogenetic tre</w:t>
      </w:r>
      <w:r>
        <w:rPr>
          <w:rFonts w:ascii="Times New Roman" w:hAnsi="Times New Roman" w:cs="Times New Roman"/>
          <w:szCs w:val="21"/>
        </w:rPr>
        <w:t>e</w:t>
      </w:r>
    </w:p>
    <w:p w14:paraId="795A84F2" w14:textId="4E4F0B44" w:rsidR="00586F45" w:rsidRPr="002B0087" w:rsidRDefault="00D662F6" w:rsidP="00D57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49B6">
        <w:rPr>
          <w:rFonts w:ascii="Times New Roman" w:hAnsi="Times New Roman" w:cs="Times New Roman"/>
          <w:b/>
          <w:sz w:val="24"/>
          <w:szCs w:val="24"/>
        </w:rPr>
        <w:t>S</w:t>
      </w:r>
      <w:r w:rsidR="007213E3">
        <w:rPr>
          <w:rFonts w:ascii="Times New Roman" w:hAnsi="Times New Roman" w:cs="Times New Roman"/>
          <w:b/>
          <w:sz w:val="24"/>
          <w:szCs w:val="24"/>
        </w:rPr>
        <w:t>2</w:t>
      </w:r>
      <w:r w:rsidR="002D49B6">
        <w:rPr>
          <w:rFonts w:ascii="Times New Roman" w:hAnsi="Times New Roman" w:cs="Times New Roman"/>
          <w:b/>
          <w:sz w:val="24"/>
          <w:szCs w:val="24"/>
        </w:rPr>
        <w:t>.</w:t>
      </w:r>
      <w:r w:rsidR="00586F45" w:rsidRPr="002B0087">
        <w:rPr>
          <w:rFonts w:ascii="Times New Roman" w:hAnsi="Times New Roman" w:cs="Times New Roman"/>
          <w:sz w:val="24"/>
          <w:szCs w:val="24"/>
        </w:rPr>
        <w:t xml:space="preserve"> </w:t>
      </w:r>
      <w:r w:rsidR="005872AD" w:rsidRPr="005872AD">
        <w:rPr>
          <w:rFonts w:ascii="Times New Roman" w:hAnsi="Times New Roman" w:cs="Times New Roman"/>
          <w:sz w:val="24"/>
          <w:szCs w:val="24"/>
        </w:rPr>
        <w:t>Information</w:t>
      </w:r>
      <w:r w:rsidR="005872AD">
        <w:rPr>
          <w:rFonts w:ascii="Times New Roman" w:hAnsi="Times New Roman" w:cs="Times New Roman"/>
          <w:sz w:val="24"/>
          <w:szCs w:val="24"/>
        </w:rPr>
        <w:t xml:space="preserve"> on o</w:t>
      </w:r>
      <w:r w:rsidR="005872AD" w:rsidRPr="002B0087">
        <w:rPr>
          <w:rFonts w:ascii="Times New Roman" w:hAnsi="Times New Roman" w:cs="Times New Roman"/>
          <w:sz w:val="24"/>
          <w:szCs w:val="24"/>
        </w:rPr>
        <w:t>ligonucleotide primers (5’-3’) used in the present study</w:t>
      </w:r>
      <w:r w:rsidR="005872A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1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6564"/>
      </w:tblGrid>
      <w:tr w:rsidR="00586F45" w:rsidRPr="0036066D" w14:paraId="29FBE37C" w14:textId="77777777" w:rsidTr="00BA7396">
        <w:trPr>
          <w:trHeight w:val="359"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14:paraId="20AB31D3" w14:textId="77777777" w:rsidR="00586F45" w:rsidRPr="00C71D1D" w:rsidRDefault="00586F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D1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859" w:type="pct"/>
            <w:tcBorders>
              <w:top w:val="single" w:sz="4" w:space="0" w:color="auto"/>
              <w:bottom w:val="single" w:sz="4" w:space="0" w:color="auto"/>
            </w:tcBorders>
          </w:tcPr>
          <w:p w14:paraId="62A33382" w14:textId="77777777" w:rsidR="00586F45" w:rsidRPr="00C71D1D" w:rsidRDefault="00586F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D1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586F45" w:rsidRPr="0036066D" w14:paraId="68F6D665" w14:textId="77777777" w:rsidTr="00BA7396">
        <w:trPr>
          <w:trHeight w:val="359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F52DD0B" w14:textId="40F33B40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i/>
                <w:sz w:val="24"/>
                <w:szCs w:val="24"/>
              </w:rPr>
              <w:t>Hc-</w:t>
            </w:r>
            <w:r w:rsidR="00D36753">
              <w:rPr>
                <w:rFonts w:ascii="Times New Roman" w:hAnsi="Times New Roman" w:cs="Times New Roman"/>
                <w:i/>
                <w:sz w:val="24"/>
                <w:szCs w:val="24"/>
              </w:rPr>
              <w:t>cap</w:t>
            </w:r>
            <w:r w:rsidR="00D36753" w:rsidRPr="00BC424D">
              <w:rPr>
                <w:rFonts w:ascii="Times New Roman" w:hAnsi="Times New Roman" w:cs="Times New Roman"/>
                <w:i/>
                <w:sz w:val="24"/>
                <w:szCs w:val="24"/>
              </w:rPr>
              <w:t>-15</w:t>
            </w:r>
            <w:r w:rsidR="00D3675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mplification</w:t>
            </w:r>
          </w:p>
        </w:tc>
      </w:tr>
      <w:tr w:rsidR="00586F45" w:rsidRPr="0036066D" w14:paraId="153D0C7C" w14:textId="77777777" w:rsidTr="00BA7396">
        <w:trPr>
          <w:trHeight w:val="359"/>
        </w:trPr>
        <w:tc>
          <w:tcPr>
            <w:tcW w:w="1141" w:type="pct"/>
          </w:tcPr>
          <w:p w14:paraId="608BD401" w14:textId="03704824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-cap</w:t>
            </w:r>
            <w:r w:rsidRPr="00BC4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5</w:t>
            </w: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59" w:type="pct"/>
          </w:tcPr>
          <w:p w14:paraId="6F51191B" w14:textId="4BB0072B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ATGCACTCTTCACTGCTTCTC</w:t>
            </w:r>
          </w:p>
        </w:tc>
      </w:tr>
      <w:tr w:rsidR="00586F45" w:rsidRPr="0036066D" w14:paraId="423ACAFE" w14:textId="77777777" w:rsidTr="00BA7396">
        <w:trPr>
          <w:trHeight w:val="359"/>
        </w:trPr>
        <w:tc>
          <w:tcPr>
            <w:tcW w:w="1141" w:type="pct"/>
          </w:tcPr>
          <w:p w14:paraId="6214A545" w14:textId="49D83DC9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-cap</w:t>
            </w: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4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59" w:type="pct"/>
          </w:tcPr>
          <w:p w14:paraId="4D15390F" w14:textId="4063C0A1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TCAGAAACCTGGGTCGGAC</w:t>
            </w:r>
          </w:p>
        </w:tc>
      </w:tr>
      <w:tr w:rsidR="00586F45" w:rsidRPr="0036066D" w14:paraId="2768F3CA" w14:textId="77777777" w:rsidTr="00BA7396">
        <w:trPr>
          <w:trHeight w:val="359"/>
        </w:trPr>
        <w:tc>
          <w:tcPr>
            <w:tcW w:w="5000" w:type="pct"/>
            <w:gridSpan w:val="2"/>
          </w:tcPr>
          <w:p w14:paraId="648A443E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Transcription level analysis</w:t>
            </w:r>
          </w:p>
        </w:tc>
      </w:tr>
      <w:tr w:rsidR="00586F45" w:rsidRPr="0036066D" w14:paraId="6C03C7A1" w14:textId="77777777" w:rsidTr="00BA7396">
        <w:trPr>
          <w:trHeight w:val="359"/>
        </w:trPr>
        <w:tc>
          <w:tcPr>
            <w:tcW w:w="1141" w:type="pct"/>
          </w:tcPr>
          <w:p w14:paraId="005D4A21" w14:textId="61959838" w:rsidR="00586F45" w:rsidRPr="0036066D" w:rsidRDefault="00065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D36753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-cap-</w:t>
            </w:r>
            <w:r w:rsidR="00D36753" w:rsidRPr="00BC4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="00D36753" w:rsidRPr="00D36753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59" w:type="pct"/>
          </w:tcPr>
          <w:p w14:paraId="15F17AE1" w14:textId="47931F27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ATTGTGTTGCAGTGGTGTGC</w:t>
            </w:r>
          </w:p>
        </w:tc>
      </w:tr>
      <w:tr w:rsidR="00586F45" w:rsidRPr="0036066D" w14:paraId="4A15FA5C" w14:textId="77777777" w:rsidTr="00BA7396">
        <w:trPr>
          <w:trHeight w:val="359"/>
        </w:trPr>
        <w:tc>
          <w:tcPr>
            <w:tcW w:w="1141" w:type="pct"/>
          </w:tcPr>
          <w:p w14:paraId="680E550B" w14:textId="10A31B23" w:rsidR="00586F45" w:rsidRPr="0036066D" w:rsidRDefault="00065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D36753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-cap</w:t>
            </w:r>
            <w:r w:rsidR="00D36753" w:rsidRPr="00D367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6753" w:rsidRPr="00BC42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="00D36753" w:rsidRPr="00D36753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59" w:type="pct"/>
          </w:tcPr>
          <w:p w14:paraId="08E16615" w14:textId="2CA7B46D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sz w:val="24"/>
                <w:szCs w:val="24"/>
              </w:rPr>
              <w:t>CAGAACGCTTGACTTGACCG</w:t>
            </w:r>
            <w:r w:rsidR="00586F45"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86F45" w:rsidRPr="0036066D" w14:paraId="74055B3C" w14:textId="77777777" w:rsidTr="00BA7396">
        <w:trPr>
          <w:trHeight w:val="359"/>
        </w:trPr>
        <w:tc>
          <w:tcPr>
            <w:tcW w:w="1141" w:type="pct"/>
          </w:tcPr>
          <w:p w14:paraId="4832873E" w14:textId="6E8C19CB" w:rsidR="00586F45" w:rsidRPr="0036066D" w:rsidRDefault="00065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586F45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</w:t>
            </w:r>
            <w:proofErr w:type="spellEnd"/>
            <w:r w:rsidR="00586F45" w:rsidRPr="003606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86F45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in</w:t>
            </w:r>
            <w:r w:rsidR="00586F45" w:rsidRPr="0036066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59" w:type="pct"/>
          </w:tcPr>
          <w:p w14:paraId="557B3DF9" w14:textId="0737BED9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CCATCACCCAAGGTATCC</w:t>
            </w:r>
            <w:r w:rsidR="00586F45" w:rsidRPr="00360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86F45" w:rsidRPr="0036066D" w14:paraId="58987194" w14:textId="77777777" w:rsidTr="00BA7396">
        <w:trPr>
          <w:trHeight w:val="359"/>
        </w:trPr>
        <w:tc>
          <w:tcPr>
            <w:tcW w:w="1141" w:type="pct"/>
          </w:tcPr>
          <w:p w14:paraId="0C8A0E93" w14:textId="10955281" w:rsidR="00586F45" w:rsidRPr="0036066D" w:rsidRDefault="000650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D36753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</w:t>
            </w:r>
            <w:proofErr w:type="spellEnd"/>
            <w:r w:rsidR="00D36753" w:rsidRPr="003606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6753" w:rsidRPr="00D367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in</w:t>
            </w:r>
            <w:r w:rsidR="00D36753" w:rsidRPr="003606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86F45" w:rsidRPr="0036066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59" w:type="pct"/>
          </w:tcPr>
          <w:p w14:paraId="275DE7F5" w14:textId="3488A754" w:rsidR="00586F45" w:rsidRPr="0036066D" w:rsidRDefault="00D367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67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GACACAAGGTGGTTGAGAT</w:t>
            </w:r>
            <w:r w:rsidR="00586F45" w:rsidRPr="00360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86F45" w:rsidRPr="0036066D" w14:paraId="13759673" w14:textId="77777777" w:rsidTr="00BA7396">
        <w:trPr>
          <w:trHeight w:val="359"/>
        </w:trPr>
        <w:tc>
          <w:tcPr>
            <w:tcW w:w="5000" w:type="pct"/>
            <w:gridSpan w:val="2"/>
          </w:tcPr>
          <w:p w14:paraId="6B4A10DB" w14:textId="421793D0" w:rsidR="00586F45" w:rsidRPr="0036066D" w:rsidRDefault="00BA7396" w:rsidP="00E9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81D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karyotic expression</w:t>
            </w:r>
            <w:r w:rsidR="00586F45"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A7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P-15</w:t>
            </w:r>
          </w:p>
        </w:tc>
      </w:tr>
      <w:tr w:rsidR="00586F45" w:rsidRPr="0036066D" w14:paraId="238F6DCB" w14:textId="77777777" w:rsidTr="00BA7396">
        <w:trPr>
          <w:trHeight w:val="359"/>
        </w:trPr>
        <w:tc>
          <w:tcPr>
            <w:tcW w:w="1141" w:type="pct"/>
          </w:tcPr>
          <w:p w14:paraId="21197B0B" w14:textId="6A8BACDD" w:rsidR="00586F45" w:rsidRPr="0036066D" w:rsidRDefault="00BA7396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A7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-15-F</w:t>
            </w:r>
          </w:p>
        </w:tc>
        <w:tc>
          <w:tcPr>
            <w:tcW w:w="3859" w:type="pct"/>
          </w:tcPr>
          <w:p w14:paraId="6992107D" w14:textId="1CC4411B" w:rsidR="00586F45" w:rsidRPr="0036066D" w:rsidRDefault="00BA7396" w:rsidP="00180E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>ACCGCGAACAGATTGGAGGTGGCGCACAAATATCGTAT</w:t>
            </w:r>
          </w:p>
        </w:tc>
      </w:tr>
      <w:tr w:rsidR="00586F45" w:rsidRPr="0036066D" w14:paraId="7ACFECF6" w14:textId="77777777" w:rsidTr="00BA7396">
        <w:trPr>
          <w:trHeight w:val="359"/>
        </w:trPr>
        <w:tc>
          <w:tcPr>
            <w:tcW w:w="1141" w:type="pct"/>
          </w:tcPr>
          <w:p w14:paraId="5073CB2E" w14:textId="27C50603" w:rsidR="00586F45" w:rsidRPr="0036066D" w:rsidRDefault="00BA7396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A7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P-15-R</w:t>
            </w:r>
          </w:p>
        </w:tc>
        <w:tc>
          <w:tcPr>
            <w:tcW w:w="3859" w:type="pct"/>
          </w:tcPr>
          <w:p w14:paraId="054673AA" w14:textId="606765F2" w:rsidR="00586F45" w:rsidRPr="0036066D" w:rsidRDefault="00BA7396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>TCGAATTCGGATCCTCTAGTTCAGAAACCTGGGTCGGAC</w:t>
            </w:r>
          </w:p>
        </w:tc>
      </w:tr>
    </w:tbl>
    <w:p w14:paraId="0ED31C28" w14:textId="77777777" w:rsidR="005872AD" w:rsidRDefault="005872AD" w:rsidP="006026B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BFE1E9" w14:textId="77777777" w:rsidR="005F0E87" w:rsidRPr="00BE4EA8" w:rsidRDefault="005F0E87" w:rsidP="006026B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94F89C" w14:textId="754A9D21" w:rsidR="00586F45" w:rsidRDefault="00586F45" w:rsidP="00D576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008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D49B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213E3">
        <w:rPr>
          <w:rFonts w:ascii="Times New Roman" w:hAnsi="Times New Roman" w:cs="Times New Roman"/>
          <w:b/>
          <w:sz w:val="24"/>
          <w:szCs w:val="24"/>
        </w:rPr>
        <w:t>3</w:t>
      </w:r>
      <w:r w:rsidR="002D49B6">
        <w:rPr>
          <w:rFonts w:ascii="Times New Roman" w:hAnsi="Times New Roman" w:cs="Times New Roman"/>
          <w:b/>
          <w:sz w:val="24"/>
          <w:szCs w:val="24"/>
        </w:rPr>
        <w:t>.</w:t>
      </w:r>
      <w:r w:rsidRPr="002B00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72AD">
        <w:rPr>
          <w:rFonts w:ascii="Times New Roman" w:hAnsi="Times New Roman" w:cs="Times New Roman"/>
          <w:sz w:val="24"/>
          <w:szCs w:val="24"/>
        </w:rPr>
        <w:t>Information on</w:t>
      </w:r>
      <w:r w:rsidR="005872AD" w:rsidRPr="002B0087">
        <w:rPr>
          <w:rFonts w:ascii="Times New Roman" w:hAnsi="Times New Roman" w:cs="Times New Roman"/>
          <w:sz w:val="24"/>
          <w:szCs w:val="24"/>
        </w:rPr>
        <w:t xml:space="preserve"> </w:t>
      </w:r>
      <w:r w:rsidR="005872AD" w:rsidRPr="00004F53">
        <w:rPr>
          <w:rFonts w:ascii="Times New Roman" w:hAnsi="Times New Roman" w:cs="Times New Roman"/>
          <w:i/>
          <w:sz w:val="24"/>
          <w:szCs w:val="24"/>
        </w:rPr>
        <w:t>Hc-</w:t>
      </w:r>
      <w:r w:rsidR="005872AD" w:rsidRPr="00D36753">
        <w:rPr>
          <w:rFonts w:ascii="Times New Roman" w:hAnsi="Times New Roman" w:cs="Times New Roman"/>
          <w:i/>
          <w:iCs/>
          <w:sz w:val="24"/>
          <w:szCs w:val="24"/>
        </w:rPr>
        <w:t>cap-</w:t>
      </w:r>
      <w:r w:rsidR="005872AD" w:rsidRPr="00BC424D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="005872AD" w:rsidRPr="002B0087">
        <w:rPr>
          <w:rFonts w:ascii="Times New Roman" w:hAnsi="Times New Roman" w:cs="Times New Roman"/>
          <w:sz w:val="24"/>
          <w:szCs w:val="24"/>
        </w:rPr>
        <w:t>-specific siRNA</w:t>
      </w:r>
      <w:r w:rsidR="005872AD">
        <w:rPr>
          <w:rFonts w:ascii="Times New Roman" w:hAnsi="Times New Roman" w:cs="Times New Roman"/>
          <w:sz w:val="24"/>
          <w:szCs w:val="24"/>
        </w:rPr>
        <w:t>s</w:t>
      </w:r>
      <w:r w:rsidR="005872AD" w:rsidRPr="002B0087">
        <w:rPr>
          <w:rFonts w:ascii="Times New Roman" w:hAnsi="Times New Roman" w:cs="Times New Roman"/>
          <w:sz w:val="24"/>
          <w:szCs w:val="24"/>
        </w:rPr>
        <w:t xml:space="preserve"> and control</w:t>
      </w:r>
      <w:r w:rsidR="005872AD">
        <w:rPr>
          <w:rFonts w:ascii="Times New Roman" w:hAnsi="Times New Roman" w:cs="Times New Roman"/>
          <w:sz w:val="24"/>
          <w:szCs w:val="24"/>
        </w:rPr>
        <w:t xml:space="preserve"> </w:t>
      </w:r>
      <w:r w:rsidR="005872AD" w:rsidRPr="002B0087">
        <w:rPr>
          <w:rFonts w:ascii="Times New Roman" w:hAnsi="Times New Roman" w:cs="Times New Roman"/>
          <w:sz w:val="24"/>
          <w:szCs w:val="24"/>
        </w:rPr>
        <w:t>siRNA</w:t>
      </w:r>
      <w:r w:rsidR="005872AD">
        <w:rPr>
          <w:rFonts w:ascii="Times New Roman" w:hAnsi="Times New Roman" w:cs="Times New Roman"/>
          <w:sz w:val="24"/>
          <w:szCs w:val="24"/>
        </w:rPr>
        <w:t xml:space="preserve"> </w:t>
      </w:r>
      <w:r w:rsidR="005872AD" w:rsidRPr="008B282C">
        <w:rPr>
          <w:rFonts w:ascii="Times New Roman" w:hAnsi="Times New Roman" w:cs="Times New Roman"/>
          <w:sz w:val="24"/>
          <w:szCs w:val="24"/>
        </w:rPr>
        <w:t xml:space="preserve">used </w:t>
      </w:r>
      <w:r w:rsidR="005872AD" w:rsidRPr="00BA556D">
        <w:rPr>
          <w:rFonts w:ascii="Times New Roman" w:hAnsi="Times New Roman" w:cs="Times New Roman"/>
          <w:sz w:val="24"/>
          <w:szCs w:val="24"/>
        </w:rPr>
        <w:t>in the RNA interference assay</w:t>
      </w:r>
      <w:r w:rsidR="005872AD" w:rsidRPr="008B28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378"/>
      </w:tblGrid>
      <w:tr w:rsidR="00D52F96" w:rsidRPr="002B0087" w14:paraId="464F3693" w14:textId="77777777" w:rsidTr="00BE4EA8">
        <w:trPr>
          <w:trHeight w:val="35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123D3B" w14:textId="77777777" w:rsidR="00D52F96" w:rsidRPr="00AF2F8E" w:rsidRDefault="00D52F96" w:rsidP="00D5761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8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68C3E1FD" w14:textId="77777777" w:rsidR="00D52F96" w:rsidRPr="00AF2F8E" w:rsidRDefault="00D52F96" w:rsidP="00D52F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8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D52F96" w:rsidRPr="002B0087" w14:paraId="3C0388FE" w14:textId="77777777" w:rsidTr="00BE4EA8">
        <w:trPr>
          <w:trHeight w:val="357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7ED73DA" w14:textId="3F673E7B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14:paraId="1B8252DB" w14:textId="1FE085BA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e: 5’-</w:t>
            </w:r>
            <w:r>
              <w:t xml:space="preserve">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>GGAUUACUCAUGAGCACAATT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52F96" w:rsidRPr="002B0087" w14:paraId="2666D2EC" w14:textId="77777777" w:rsidTr="00BE4EA8">
        <w:trPr>
          <w:trHeight w:val="357"/>
        </w:trPr>
        <w:tc>
          <w:tcPr>
            <w:tcW w:w="2127" w:type="dxa"/>
            <w:vMerge/>
          </w:tcPr>
          <w:p w14:paraId="6EAB423A" w14:textId="77777777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3B188FA0" w14:textId="49E10B17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>
              <w:t xml:space="preserve">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 xml:space="preserve">UUGUGCUCAUGAGUAAUCCTT 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F96" w:rsidRPr="002B0087" w14:paraId="67A62EE6" w14:textId="77777777" w:rsidTr="00BE4EA8">
        <w:trPr>
          <w:trHeight w:val="357"/>
        </w:trPr>
        <w:tc>
          <w:tcPr>
            <w:tcW w:w="2127" w:type="dxa"/>
            <w:vMerge w:val="restart"/>
          </w:tcPr>
          <w:p w14:paraId="51B67CED" w14:textId="716F6887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i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6378" w:type="dxa"/>
          </w:tcPr>
          <w:p w14:paraId="60E37E17" w14:textId="030632D0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 xml:space="preserve">e: 5’-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>GCAGCUCCCUACAGCAAUUTT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F96" w:rsidRPr="002B0087" w14:paraId="06994A3C" w14:textId="77777777" w:rsidTr="00BE4EA8">
        <w:trPr>
          <w:trHeight w:val="357"/>
        </w:trPr>
        <w:tc>
          <w:tcPr>
            <w:tcW w:w="2127" w:type="dxa"/>
            <w:vMerge/>
          </w:tcPr>
          <w:p w14:paraId="6D6213D4" w14:textId="77777777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669FA9E5" w14:textId="5507820D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se: 5’-</w:t>
            </w:r>
            <w:r>
              <w:t xml:space="preserve">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 xml:space="preserve">AAUUGCUGUAGGGAGCUGCTT 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F96" w:rsidRPr="002B0087" w14:paraId="1EED14EE" w14:textId="77777777" w:rsidTr="00BE4EA8">
        <w:trPr>
          <w:trHeight w:val="357"/>
        </w:trPr>
        <w:tc>
          <w:tcPr>
            <w:tcW w:w="2127" w:type="dxa"/>
            <w:vMerge w:val="restart"/>
          </w:tcPr>
          <w:p w14:paraId="41C1A269" w14:textId="368E3069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378" w:type="dxa"/>
          </w:tcPr>
          <w:p w14:paraId="3C805BFA" w14:textId="6E81BDE5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e: 5’-</w:t>
            </w:r>
            <w:r>
              <w:t xml:space="preserve">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>CCAUUUCACUAUGGUUCAATT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F96" w:rsidRPr="002B0087" w14:paraId="0EA24E9E" w14:textId="77777777" w:rsidTr="00BE4EA8">
        <w:trPr>
          <w:trHeight w:val="357"/>
        </w:trPr>
        <w:tc>
          <w:tcPr>
            <w:tcW w:w="2127" w:type="dxa"/>
            <w:vMerge/>
          </w:tcPr>
          <w:p w14:paraId="0848A563" w14:textId="77777777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65FD7FE9" w14:textId="229C9BAB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e: 5’-</w:t>
            </w:r>
            <w:r>
              <w:t xml:space="preserve"> </w:t>
            </w:r>
            <w:r w:rsidRPr="00BA7396">
              <w:rPr>
                <w:rFonts w:ascii="Times New Roman" w:hAnsi="Times New Roman" w:cs="Times New Roman"/>
                <w:sz w:val="24"/>
                <w:szCs w:val="24"/>
              </w:rPr>
              <w:t xml:space="preserve">UUGAACCAUAGUGAAAUGGTT 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52F96" w:rsidRPr="002B0087" w14:paraId="56AF988E" w14:textId="77777777" w:rsidTr="00BE4EA8">
        <w:trPr>
          <w:trHeight w:val="357"/>
        </w:trPr>
        <w:tc>
          <w:tcPr>
            <w:tcW w:w="2127" w:type="dxa"/>
            <w:vMerge w:val="restart"/>
          </w:tcPr>
          <w:p w14:paraId="03AEC69D" w14:textId="77777777" w:rsidR="00D52F96" w:rsidRPr="002B0087" w:rsidRDefault="00D52F96" w:rsidP="00BE4E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6378" w:type="dxa"/>
          </w:tcPr>
          <w:p w14:paraId="630625E3" w14:textId="3BC32E9F" w:rsidR="00D52F96" w:rsidRPr="002B0087" w:rsidRDefault="00D52F96" w:rsidP="00284F45">
            <w:pPr>
              <w:tabs>
                <w:tab w:val="left" w:pos="142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5’-UUCUCCGAACGUGUCACGUTT-3’</w:t>
            </w:r>
          </w:p>
        </w:tc>
      </w:tr>
      <w:tr w:rsidR="00D52F96" w:rsidRPr="002B0087" w14:paraId="7B28C809" w14:textId="77777777" w:rsidTr="00BE4EA8">
        <w:trPr>
          <w:trHeight w:val="357"/>
        </w:trPr>
        <w:tc>
          <w:tcPr>
            <w:tcW w:w="2127" w:type="dxa"/>
            <w:vMerge/>
          </w:tcPr>
          <w:p w14:paraId="297C6737" w14:textId="77777777" w:rsidR="00D52F96" w:rsidRPr="002B0087" w:rsidRDefault="00D52F96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2490647A" w14:textId="1059EAC9" w:rsidR="00D52F96" w:rsidRPr="002B0087" w:rsidRDefault="00D52F96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</w:t>
            </w:r>
            <w:r w:rsidR="002637B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e: 5’-ACGUGACACGUUCGGAGAATT-3’</w:t>
            </w:r>
          </w:p>
        </w:tc>
      </w:tr>
    </w:tbl>
    <w:p w14:paraId="1A6FBFB9" w14:textId="77777777" w:rsidR="00BE4EA8" w:rsidRPr="007213E3" w:rsidRDefault="00BE4EA8" w:rsidP="00BE4EA8">
      <w:pPr>
        <w:rPr>
          <w:rFonts w:ascii="Times New Roman" w:hAnsi="Times New Roman" w:cs="Times New Roman"/>
          <w:sz w:val="24"/>
          <w:szCs w:val="24"/>
        </w:rPr>
      </w:pPr>
    </w:p>
    <w:sectPr w:rsidR="00BE4EA8" w:rsidRPr="00721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0D53D" w14:textId="77777777" w:rsidR="00D07842" w:rsidRDefault="00D07842" w:rsidP="00CB04CA">
      <w:r>
        <w:separator/>
      </w:r>
    </w:p>
  </w:endnote>
  <w:endnote w:type="continuationSeparator" w:id="0">
    <w:p w14:paraId="5F77492D" w14:textId="77777777" w:rsidR="00D07842" w:rsidRDefault="00D07842" w:rsidP="00CB0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57BDE" w14:textId="77777777" w:rsidR="00D07842" w:rsidRDefault="00D07842" w:rsidP="00CB04CA">
      <w:r>
        <w:separator/>
      </w:r>
    </w:p>
  </w:footnote>
  <w:footnote w:type="continuationSeparator" w:id="0">
    <w:p w14:paraId="03DA3D08" w14:textId="77777777" w:rsidR="00D07842" w:rsidRDefault="00D07842" w:rsidP="00CB0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bM0szAxNLMwMDVX0lEKTi0uzszPAykwNKgFACIQplQ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6F45"/>
    <w:rsid w:val="00021506"/>
    <w:rsid w:val="0005727A"/>
    <w:rsid w:val="000650E5"/>
    <w:rsid w:val="000D19D6"/>
    <w:rsid w:val="0012573F"/>
    <w:rsid w:val="00171927"/>
    <w:rsid w:val="00197C00"/>
    <w:rsid w:val="001A6ABC"/>
    <w:rsid w:val="001C78FA"/>
    <w:rsid w:val="00207213"/>
    <w:rsid w:val="0020722A"/>
    <w:rsid w:val="002637BC"/>
    <w:rsid w:val="00271FFC"/>
    <w:rsid w:val="00290FFE"/>
    <w:rsid w:val="002D49B6"/>
    <w:rsid w:val="002F36C8"/>
    <w:rsid w:val="00321C1C"/>
    <w:rsid w:val="00371175"/>
    <w:rsid w:val="003B7A88"/>
    <w:rsid w:val="004C1D63"/>
    <w:rsid w:val="005028D4"/>
    <w:rsid w:val="00504841"/>
    <w:rsid w:val="00552FEC"/>
    <w:rsid w:val="00586F45"/>
    <w:rsid w:val="005872AD"/>
    <w:rsid w:val="005A352A"/>
    <w:rsid w:val="005B3367"/>
    <w:rsid w:val="005D00AE"/>
    <w:rsid w:val="005F0E87"/>
    <w:rsid w:val="006445FC"/>
    <w:rsid w:val="00690763"/>
    <w:rsid w:val="006F538D"/>
    <w:rsid w:val="00706C1D"/>
    <w:rsid w:val="007213E3"/>
    <w:rsid w:val="00725912"/>
    <w:rsid w:val="007A0A63"/>
    <w:rsid w:val="007C7183"/>
    <w:rsid w:val="007D0769"/>
    <w:rsid w:val="00872D28"/>
    <w:rsid w:val="008978B9"/>
    <w:rsid w:val="008D0E79"/>
    <w:rsid w:val="00900DAA"/>
    <w:rsid w:val="00914F97"/>
    <w:rsid w:val="009376ED"/>
    <w:rsid w:val="009402AC"/>
    <w:rsid w:val="0098711E"/>
    <w:rsid w:val="009E326B"/>
    <w:rsid w:val="00AA0776"/>
    <w:rsid w:val="00AE1970"/>
    <w:rsid w:val="00AF13F9"/>
    <w:rsid w:val="00AF2F8E"/>
    <w:rsid w:val="00B91567"/>
    <w:rsid w:val="00BA7396"/>
    <w:rsid w:val="00BC424D"/>
    <w:rsid w:val="00BE4EA8"/>
    <w:rsid w:val="00BF2671"/>
    <w:rsid w:val="00C3248B"/>
    <w:rsid w:val="00C37F56"/>
    <w:rsid w:val="00C66D6B"/>
    <w:rsid w:val="00C71D1D"/>
    <w:rsid w:val="00C833C0"/>
    <w:rsid w:val="00C863A6"/>
    <w:rsid w:val="00CB04CA"/>
    <w:rsid w:val="00CC64F5"/>
    <w:rsid w:val="00CE0B1E"/>
    <w:rsid w:val="00D07842"/>
    <w:rsid w:val="00D36753"/>
    <w:rsid w:val="00D5018D"/>
    <w:rsid w:val="00D52F96"/>
    <w:rsid w:val="00D57619"/>
    <w:rsid w:val="00D61BFA"/>
    <w:rsid w:val="00D64410"/>
    <w:rsid w:val="00D662F6"/>
    <w:rsid w:val="00E62C42"/>
    <w:rsid w:val="00E7290D"/>
    <w:rsid w:val="00EA4C83"/>
    <w:rsid w:val="00EB0965"/>
    <w:rsid w:val="00ED23E5"/>
    <w:rsid w:val="00EE31BE"/>
    <w:rsid w:val="00F120FA"/>
    <w:rsid w:val="00F7516F"/>
    <w:rsid w:val="00FA41A6"/>
    <w:rsid w:val="00FB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164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F45"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unhideWhenUsed/>
    <w:qFormat/>
    <w:rsid w:val="00BE4EA8"/>
    <w:pPr>
      <w:keepNext/>
      <w:keepLines/>
      <w:spacing w:beforeLines="50" w:before="50" w:afterLines="50" w:after="50"/>
      <w:ind w:firstLineChars="200" w:firstLine="200"/>
      <w:jc w:val="center"/>
      <w:outlineLvl w:val="4"/>
    </w:pPr>
    <w:rPr>
      <w:rFonts w:ascii="Times New Roman" w:eastAsia="宋体" w:hAnsi="Times New Roman" w:cs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F45"/>
    <w:rPr>
      <w:sz w:val="18"/>
      <w:szCs w:val="18"/>
    </w:rPr>
  </w:style>
  <w:style w:type="table" w:styleId="a7">
    <w:name w:val="Table Grid"/>
    <w:basedOn w:val="a1"/>
    <w:uiPriority w:val="39"/>
    <w:rsid w:val="0058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6F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86F4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86F4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86F45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586F45"/>
    <w:rPr>
      <w:color w:val="0563C1" w:themeColor="hyperlink"/>
      <w:u w:val="single"/>
    </w:rPr>
  </w:style>
  <w:style w:type="character" w:styleId="HTML">
    <w:name w:val="HTML Code"/>
    <w:rsid w:val="00586F45"/>
    <w:rPr>
      <w:rFonts w:ascii="宋体" w:eastAsia="宋体" w:hAnsi="宋体" w:cs="宋体"/>
      <w:sz w:val="24"/>
      <w:szCs w:val="24"/>
    </w:rPr>
  </w:style>
  <w:style w:type="table" w:styleId="4">
    <w:name w:val="Plain Table 4"/>
    <w:basedOn w:val="a1"/>
    <w:uiPriority w:val="44"/>
    <w:rsid w:val="00586F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86F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586F4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86F45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86F4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86F4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86F45"/>
  </w:style>
  <w:style w:type="paragraph" w:styleId="ae">
    <w:name w:val="annotation subject"/>
    <w:basedOn w:val="ac"/>
    <w:next w:val="ac"/>
    <w:link w:val="af"/>
    <w:uiPriority w:val="99"/>
    <w:semiHidden/>
    <w:unhideWhenUsed/>
    <w:rsid w:val="00586F4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86F45"/>
    <w:rPr>
      <w:b/>
      <w:bCs/>
    </w:rPr>
  </w:style>
  <w:style w:type="character" w:customStyle="1" w:styleId="50">
    <w:name w:val="标题 5 字符"/>
    <w:basedOn w:val="a0"/>
    <w:link w:val="5"/>
    <w:uiPriority w:val="9"/>
    <w:rsid w:val="00BE4EA8"/>
    <w:rPr>
      <w:rFonts w:ascii="Times New Roman" w:eastAsia="宋体" w:hAnsi="Times New Roman" w:cs="Times New Roman"/>
      <w:b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5T14:40:00Z</dcterms:created>
  <dcterms:modified xsi:type="dcterms:W3CDTF">2023-08-16T07:39:00Z</dcterms:modified>
</cp:coreProperties>
</file>